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7CADB3" w14:textId="77777777" w:rsidR="00050491" w:rsidRDefault="0005049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3 </w:t>
      </w:r>
    </w:p>
    <w:p w14:paraId="01C20B6D" w14:textId="344328B0" w:rsidR="00BA1A45" w:rsidRPr="00050491" w:rsidRDefault="004D3388">
      <w:pPr>
        <w:rPr>
          <w:lang w:val="en-US"/>
        </w:rPr>
      </w:pPr>
      <w:bookmarkStart w:id="0" w:name="_GoBack"/>
      <w:bookmarkEnd w:id="0"/>
      <w:r w:rsidRPr="00961F0E">
        <w:rPr>
          <w:rFonts w:ascii="Times New Roman" w:hAnsi="Times New Roman" w:cs="Times New Roman"/>
          <w:b/>
          <w:sz w:val="24"/>
          <w:szCs w:val="24"/>
          <w:lang w:val="en-GB"/>
        </w:rPr>
        <w:t>Measures of cluster partitions quality for different numbers of cluster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among men</w:t>
      </w:r>
    </w:p>
    <w:tbl>
      <w:tblPr>
        <w:tblStyle w:val="Oformateradtabell1"/>
        <w:tblW w:w="12294" w:type="dxa"/>
        <w:tblInd w:w="-1281" w:type="dxa"/>
        <w:tblLook w:val="04A0" w:firstRow="1" w:lastRow="0" w:firstColumn="1" w:lastColumn="0" w:noHBand="0" w:noVBand="1"/>
      </w:tblPr>
      <w:tblGrid>
        <w:gridCol w:w="1985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1116"/>
      </w:tblGrid>
      <w:tr w:rsidR="00751CEB" w:rsidRPr="004D3388" w14:paraId="3D2FC962" w14:textId="77777777" w:rsidTr="004D33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C3D175D" w14:textId="77777777" w:rsidR="00751CEB" w:rsidRPr="00050491" w:rsidRDefault="00751CEB" w:rsidP="00751CE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265" w:type="dxa"/>
            <w:noWrap/>
            <w:hideMark/>
          </w:tcPr>
          <w:p w14:paraId="1EB5F832" w14:textId="77777777" w:rsidR="00751CEB" w:rsidRPr="004D3388" w:rsidRDefault="00751CEB" w:rsidP="00751C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BC</w:t>
            </w:r>
          </w:p>
        </w:tc>
        <w:tc>
          <w:tcPr>
            <w:tcW w:w="1116" w:type="dxa"/>
            <w:noWrap/>
            <w:hideMark/>
          </w:tcPr>
          <w:p w14:paraId="45FF637B" w14:textId="77777777" w:rsidR="00751CEB" w:rsidRPr="004D3388" w:rsidRDefault="00751CEB" w:rsidP="00751C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G</w:t>
            </w:r>
          </w:p>
        </w:tc>
        <w:tc>
          <w:tcPr>
            <w:tcW w:w="1116" w:type="dxa"/>
            <w:noWrap/>
            <w:hideMark/>
          </w:tcPr>
          <w:p w14:paraId="719841A8" w14:textId="77777777" w:rsidR="00751CEB" w:rsidRPr="004D3388" w:rsidRDefault="00751CEB" w:rsidP="00751C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GSD</w:t>
            </w:r>
          </w:p>
        </w:tc>
        <w:tc>
          <w:tcPr>
            <w:tcW w:w="1116" w:type="dxa"/>
            <w:noWrap/>
            <w:hideMark/>
          </w:tcPr>
          <w:p w14:paraId="791BB5A0" w14:textId="77777777" w:rsidR="00751CEB" w:rsidRPr="004D3388" w:rsidRDefault="00751CEB" w:rsidP="00751C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SW</w:t>
            </w:r>
          </w:p>
        </w:tc>
        <w:tc>
          <w:tcPr>
            <w:tcW w:w="1116" w:type="dxa"/>
            <w:noWrap/>
            <w:hideMark/>
          </w:tcPr>
          <w:p w14:paraId="3713B509" w14:textId="77777777" w:rsidR="00751CEB" w:rsidRPr="004D3388" w:rsidRDefault="00751CEB" w:rsidP="00751C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SWw</w:t>
            </w:r>
            <w:proofErr w:type="spellEnd"/>
          </w:p>
        </w:tc>
        <w:tc>
          <w:tcPr>
            <w:tcW w:w="1116" w:type="dxa"/>
            <w:noWrap/>
            <w:hideMark/>
          </w:tcPr>
          <w:p w14:paraId="0A14E221" w14:textId="77777777" w:rsidR="00751CEB" w:rsidRPr="004D3388" w:rsidRDefault="00751CEB" w:rsidP="00751C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H</w:t>
            </w:r>
          </w:p>
        </w:tc>
        <w:tc>
          <w:tcPr>
            <w:tcW w:w="1116" w:type="dxa"/>
            <w:noWrap/>
            <w:hideMark/>
          </w:tcPr>
          <w:p w14:paraId="5E33C6E1" w14:textId="77777777" w:rsidR="00751CEB" w:rsidRPr="004D3388" w:rsidRDefault="00751CEB" w:rsidP="00751C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R2</w:t>
            </w:r>
          </w:p>
        </w:tc>
        <w:tc>
          <w:tcPr>
            <w:tcW w:w="1116" w:type="dxa"/>
            <w:noWrap/>
            <w:hideMark/>
          </w:tcPr>
          <w:p w14:paraId="03619D1A" w14:textId="77777777" w:rsidR="00751CEB" w:rsidRPr="004D3388" w:rsidRDefault="00751CEB" w:rsidP="00751C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Hsq</w:t>
            </w:r>
            <w:proofErr w:type="spellEnd"/>
          </w:p>
        </w:tc>
        <w:tc>
          <w:tcPr>
            <w:tcW w:w="1116" w:type="dxa"/>
            <w:noWrap/>
            <w:hideMark/>
          </w:tcPr>
          <w:p w14:paraId="52D4AF7B" w14:textId="77777777" w:rsidR="00751CEB" w:rsidRPr="004D3388" w:rsidRDefault="00751CEB" w:rsidP="00751C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R2sq</w:t>
            </w:r>
          </w:p>
        </w:tc>
        <w:tc>
          <w:tcPr>
            <w:tcW w:w="1116" w:type="dxa"/>
            <w:noWrap/>
            <w:hideMark/>
          </w:tcPr>
          <w:p w14:paraId="445CF500" w14:textId="77777777" w:rsidR="00751CEB" w:rsidRPr="004D3388" w:rsidRDefault="00751CEB" w:rsidP="00751C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</w:tr>
      <w:tr w:rsidR="00751CEB" w:rsidRPr="004D3388" w14:paraId="5FC833C0" w14:textId="77777777" w:rsidTr="004D3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D4D79E8" w14:textId="2EE091B3" w:rsidR="00751CEB" w:rsidRPr="004D3388" w:rsidRDefault="00A0472F" w:rsidP="00751C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lusters</w:t>
            </w:r>
          </w:p>
        </w:tc>
        <w:tc>
          <w:tcPr>
            <w:tcW w:w="265" w:type="dxa"/>
            <w:noWrap/>
            <w:hideMark/>
          </w:tcPr>
          <w:p w14:paraId="504ABA28" w14:textId="77777777" w:rsidR="00751CEB" w:rsidRPr="004D3388" w:rsidRDefault="00751CEB" w:rsidP="00751C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894553</w:t>
            </w:r>
          </w:p>
        </w:tc>
        <w:tc>
          <w:tcPr>
            <w:tcW w:w="1116" w:type="dxa"/>
            <w:noWrap/>
            <w:hideMark/>
          </w:tcPr>
          <w:p w14:paraId="5DD47A8E" w14:textId="77777777" w:rsidR="00751CEB" w:rsidRPr="004D3388" w:rsidRDefault="00751CEB" w:rsidP="00751C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999976</w:t>
            </w:r>
          </w:p>
        </w:tc>
        <w:tc>
          <w:tcPr>
            <w:tcW w:w="1116" w:type="dxa"/>
            <w:noWrap/>
            <w:hideMark/>
          </w:tcPr>
          <w:p w14:paraId="3B6E7440" w14:textId="77777777" w:rsidR="00751CEB" w:rsidRPr="004D3388" w:rsidRDefault="00751CEB" w:rsidP="00751C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999976</w:t>
            </w:r>
          </w:p>
        </w:tc>
        <w:tc>
          <w:tcPr>
            <w:tcW w:w="1116" w:type="dxa"/>
            <w:noWrap/>
            <w:hideMark/>
          </w:tcPr>
          <w:p w14:paraId="176E8CDA" w14:textId="77777777" w:rsidR="00751CEB" w:rsidRPr="004D3388" w:rsidRDefault="00751CEB" w:rsidP="00751C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955752</w:t>
            </w:r>
          </w:p>
        </w:tc>
        <w:tc>
          <w:tcPr>
            <w:tcW w:w="1116" w:type="dxa"/>
            <w:noWrap/>
            <w:hideMark/>
          </w:tcPr>
          <w:p w14:paraId="071E3342" w14:textId="77777777" w:rsidR="00751CEB" w:rsidRPr="004D3388" w:rsidRDefault="00751CEB" w:rsidP="00751C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955785</w:t>
            </w:r>
          </w:p>
        </w:tc>
        <w:tc>
          <w:tcPr>
            <w:tcW w:w="1116" w:type="dxa"/>
            <w:noWrap/>
            <w:hideMark/>
          </w:tcPr>
          <w:p w14:paraId="2CA116F6" w14:textId="77777777" w:rsidR="00751CEB" w:rsidRPr="004D3388" w:rsidRDefault="00751CEB" w:rsidP="00751C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039,287</w:t>
            </w:r>
          </w:p>
        </w:tc>
        <w:tc>
          <w:tcPr>
            <w:tcW w:w="1116" w:type="dxa"/>
            <w:noWrap/>
            <w:hideMark/>
          </w:tcPr>
          <w:p w14:paraId="3AFAA6BF" w14:textId="77777777" w:rsidR="00751CEB" w:rsidRPr="004D3388" w:rsidRDefault="00751CEB" w:rsidP="00751C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390138</w:t>
            </w:r>
          </w:p>
        </w:tc>
        <w:tc>
          <w:tcPr>
            <w:tcW w:w="1116" w:type="dxa"/>
            <w:noWrap/>
            <w:hideMark/>
          </w:tcPr>
          <w:p w14:paraId="3CDBBCE3" w14:textId="77777777" w:rsidR="00751CEB" w:rsidRPr="004D3388" w:rsidRDefault="00751CEB" w:rsidP="00751C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482,61</w:t>
            </w:r>
            <w:proofErr w:type="gramEnd"/>
          </w:p>
        </w:tc>
        <w:tc>
          <w:tcPr>
            <w:tcW w:w="1116" w:type="dxa"/>
            <w:noWrap/>
            <w:hideMark/>
          </w:tcPr>
          <w:p w14:paraId="54EA1F97" w14:textId="77777777" w:rsidR="00751CEB" w:rsidRPr="004D3388" w:rsidRDefault="00751CEB" w:rsidP="00751C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776251</w:t>
            </w:r>
          </w:p>
        </w:tc>
        <w:tc>
          <w:tcPr>
            <w:tcW w:w="1116" w:type="dxa"/>
            <w:noWrap/>
            <w:hideMark/>
          </w:tcPr>
          <w:p w14:paraId="34CAB681" w14:textId="77777777" w:rsidR="00751CEB" w:rsidRPr="004D3388" w:rsidRDefault="00751CEB" w:rsidP="00751C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000204</w:t>
            </w:r>
          </w:p>
        </w:tc>
      </w:tr>
      <w:tr w:rsidR="00751CEB" w:rsidRPr="004D3388" w14:paraId="08774257" w14:textId="77777777" w:rsidTr="004D3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E763221" w14:textId="2F57224E" w:rsidR="00751CEB" w:rsidRPr="004D3388" w:rsidRDefault="00A0472F" w:rsidP="00751C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 clusters</w:t>
            </w:r>
          </w:p>
        </w:tc>
        <w:tc>
          <w:tcPr>
            <w:tcW w:w="265" w:type="dxa"/>
            <w:noWrap/>
            <w:hideMark/>
          </w:tcPr>
          <w:p w14:paraId="376DEC9D" w14:textId="77777777" w:rsidR="00751CEB" w:rsidRPr="004D3388" w:rsidRDefault="00751CEB" w:rsidP="00751C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504389</w:t>
            </w:r>
          </w:p>
        </w:tc>
        <w:tc>
          <w:tcPr>
            <w:tcW w:w="1116" w:type="dxa"/>
            <w:noWrap/>
            <w:hideMark/>
          </w:tcPr>
          <w:p w14:paraId="0F1B0799" w14:textId="77777777" w:rsidR="00751CEB" w:rsidRPr="004D3388" w:rsidRDefault="00751CEB" w:rsidP="00751C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947253</w:t>
            </w:r>
          </w:p>
        </w:tc>
        <w:tc>
          <w:tcPr>
            <w:tcW w:w="1116" w:type="dxa"/>
            <w:noWrap/>
            <w:hideMark/>
          </w:tcPr>
          <w:p w14:paraId="1AFF33C7" w14:textId="77777777" w:rsidR="00751CEB" w:rsidRPr="004D3388" w:rsidRDefault="00751CEB" w:rsidP="00751C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947209</w:t>
            </w:r>
          </w:p>
        </w:tc>
        <w:tc>
          <w:tcPr>
            <w:tcW w:w="1116" w:type="dxa"/>
            <w:noWrap/>
            <w:hideMark/>
          </w:tcPr>
          <w:p w14:paraId="4B721FCD" w14:textId="77777777" w:rsidR="00751CEB" w:rsidRPr="004D3388" w:rsidRDefault="00751CEB" w:rsidP="00751C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761404</w:t>
            </w:r>
          </w:p>
        </w:tc>
        <w:tc>
          <w:tcPr>
            <w:tcW w:w="1116" w:type="dxa"/>
            <w:noWrap/>
            <w:hideMark/>
          </w:tcPr>
          <w:p w14:paraId="743AD263" w14:textId="77777777" w:rsidR="00751CEB" w:rsidRPr="004D3388" w:rsidRDefault="00751CEB" w:rsidP="00751C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761613</w:t>
            </w:r>
          </w:p>
        </w:tc>
        <w:tc>
          <w:tcPr>
            <w:tcW w:w="1116" w:type="dxa"/>
            <w:noWrap/>
            <w:hideMark/>
          </w:tcPr>
          <w:p w14:paraId="0FA614C8" w14:textId="77777777" w:rsidR="00751CEB" w:rsidRPr="004D3388" w:rsidRDefault="00751CEB" w:rsidP="00751C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235,17</w:t>
            </w:r>
          </w:p>
        </w:tc>
        <w:tc>
          <w:tcPr>
            <w:tcW w:w="1116" w:type="dxa"/>
            <w:noWrap/>
            <w:hideMark/>
          </w:tcPr>
          <w:p w14:paraId="7177F706" w14:textId="77777777" w:rsidR="00751CEB" w:rsidRPr="004D3388" w:rsidRDefault="00751CEB" w:rsidP="00751C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576662</w:t>
            </w:r>
          </w:p>
        </w:tc>
        <w:tc>
          <w:tcPr>
            <w:tcW w:w="1116" w:type="dxa"/>
            <w:noWrap/>
            <w:hideMark/>
          </w:tcPr>
          <w:p w14:paraId="224C8E21" w14:textId="77777777" w:rsidR="00751CEB" w:rsidRPr="004D3388" w:rsidRDefault="00751CEB" w:rsidP="00751C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597,115</w:t>
            </w:r>
          </w:p>
        </w:tc>
        <w:tc>
          <w:tcPr>
            <w:tcW w:w="1116" w:type="dxa"/>
            <w:noWrap/>
            <w:hideMark/>
          </w:tcPr>
          <w:p w14:paraId="6DF53FA8" w14:textId="77777777" w:rsidR="00751CEB" w:rsidRPr="004D3388" w:rsidRDefault="00751CEB" w:rsidP="00751C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801622</w:t>
            </w:r>
          </w:p>
        </w:tc>
        <w:tc>
          <w:tcPr>
            <w:tcW w:w="1116" w:type="dxa"/>
            <w:noWrap/>
            <w:hideMark/>
          </w:tcPr>
          <w:p w14:paraId="74980EA8" w14:textId="77777777" w:rsidR="00751CEB" w:rsidRPr="004D3388" w:rsidRDefault="00751CEB" w:rsidP="00751C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047153</w:t>
            </w:r>
          </w:p>
        </w:tc>
      </w:tr>
      <w:tr w:rsidR="00751CEB" w:rsidRPr="004D3388" w14:paraId="795300EE" w14:textId="77777777" w:rsidTr="004D3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238A818" w14:textId="4F70FF8A" w:rsidR="00751CEB" w:rsidRPr="004D3388" w:rsidRDefault="00A0472F" w:rsidP="00751C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 clusters</w:t>
            </w:r>
          </w:p>
        </w:tc>
        <w:tc>
          <w:tcPr>
            <w:tcW w:w="265" w:type="dxa"/>
            <w:noWrap/>
            <w:hideMark/>
          </w:tcPr>
          <w:p w14:paraId="32958C2B" w14:textId="77777777" w:rsidR="00751CEB" w:rsidRPr="004D3388" w:rsidRDefault="00751CEB" w:rsidP="00751C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522599</w:t>
            </w:r>
          </w:p>
        </w:tc>
        <w:tc>
          <w:tcPr>
            <w:tcW w:w="1116" w:type="dxa"/>
            <w:noWrap/>
            <w:hideMark/>
          </w:tcPr>
          <w:p w14:paraId="2E2F133B" w14:textId="77777777" w:rsidR="00751CEB" w:rsidRPr="004D3388" w:rsidRDefault="00751CEB" w:rsidP="00751C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970723</w:t>
            </w:r>
          </w:p>
        </w:tc>
        <w:tc>
          <w:tcPr>
            <w:tcW w:w="1116" w:type="dxa"/>
            <w:noWrap/>
            <w:hideMark/>
          </w:tcPr>
          <w:p w14:paraId="5F018E75" w14:textId="77777777" w:rsidR="00751CEB" w:rsidRPr="004D3388" w:rsidRDefault="00751CEB" w:rsidP="00751C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970684</w:t>
            </w:r>
          </w:p>
        </w:tc>
        <w:tc>
          <w:tcPr>
            <w:tcW w:w="1116" w:type="dxa"/>
            <w:noWrap/>
            <w:hideMark/>
          </w:tcPr>
          <w:p w14:paraId="59C2F80B" w14:textId="77777777" w:rsidR="00751CEB" w:rsidRPr="004D3388" w:rsidRDefault="00751CEB" w:rsidP="00751C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846427</w:t>
            </w:r>
          </w:p>
        </w:tc>
        <w:tc>
          <w:tcPr>
            <w:tcW w:w="1116" w:type="dxa"/>
            <w:noWrap/>
            <w:hideMark/>
          </w:tcPr>
          <w:p w14:paraId="27B29A29" w14:textId="77777777" w:rsidR="00751CEB" w:rsidRPr="004D3388" w:rsidRDefault="00751CEB" w:rsidP="00751C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846651</w:t>
            </w:r>
          </w:p>
        </w:tc>
        <w:tc>
          <w:tcPr>
            <w:tcW w:w="1116" w:type="dxa"/>
            <w:noWrap/>
            <w:hideMark/>
          </w:tcPr>
          <w:p w14:paraId="09D0DA69" w14:textId="77777777" w:rsidR="00751CEB" w:rsidRPr="004D3388" w:rsidRDefault="00751CEB" w:rsidP="00751C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766,242</w:t>
            </w:r>
          </w:p>
        </w:tc>
        <w:tc>
          <w:tcPr>
            <w:tcW w:w="1116" w:type="dxa"/>
            <w:noWrap/>
            <w:hideMark/>
          </w:tcPr>
          <w:p w14:paraId="2C579482" w14:textId="77777777" w:rsidR="00751CEB" w:rsidRPr="004D3388" w:rsidRDefault="00751CEB" w:rsidP="00751C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750679</w:t>
            </w:r>
          </w:p>
        </w:tc>
        <w:tc>
          <w:tcPr>
            <w:tcW w:w="1116" w:type="dxa"/>
            <w:noWrap/>
            <w:hideMark/>
          </w:tcPr>
          <w:p w14:paraId="36E91911" w14:textId="77777777" w:rsidR="00751CEB" w:rsidRPr="004D3388" w:rsidRDefault="00751CEB" w:rsidP="00751C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094,63</w:t>
            </w:r>
            <w:proofErr w:type="gramEnd"/>
          </w:p>
        </w:tc>
        <w:tc>
          <w:tcPr>
            <w:tcW w:w="1116" w:type="dxa"/>
            <w:noWrap/>
            <w:hideMark/>
          </w:tcPr>
          <w:p w14:paraId="277372D9" w14:textId="77777777" w:rsidR="00751CEB" w:rsidRPr="004D3388" w:rsidRDefault="00751CEB" w:rsidP="00751C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910452</w:t>
            </w:r>
          </w:p>
        </w:tc>
        <w:tc>
          <w:tcPr>
            <w:tcW w:w="1116" w:type="dxa"/>
            <w:noWrap/>
            <w:hideMark/>
          </w:tcPr>
          <w:p w14:paraId="1309C839" w14:textId="77777777" w:rsidR="00751CEB" w:rsidRPr="004D3388" w:rsidRDefault="00751CEB" w:rsidP="00751C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016227</w:t>
            </w:r>
          </w:p>
        </w:tc>
      </w:tr>
      <w:tr w:rsidR="00751CEB" w:rsidRPr="004D3388" w14:paraId="420E2686" w14:textId="77777777" w:rsidTr="004D3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0579C95" w14:textId="399AF26F" w:rsidR="00751CEB" w:rsidRPr="004D3388" w:rsidRDefault="00A0472F" w:rsidP="00751C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 clusters</w:t>
            </w:r>
          </w:p>
        </w:tc>
        <w:tc>
          <w:tcPr>
            <w:tcW w:w="265" w:type="dxa"/>
            <w:noWrap/>
            <w:hideMark/>
          </w:tcPr>
          <w:p w14:paraId="3C1EA5D2" w14:textId="77777777" w:rsidR="00751CEB" w:rsidRPr="004D3388" w:rsidRDefault="00751CEB" w:rsidP="00751C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47452</w:t>
            </w:r>
          </w:p>
        </w:tc>
        <w:tc>
          <w:tcPr>
            <w:tcW w:w="1116" w:type="dxa"/>
            <w:noWrap/>
            <w:hideMark/>
          </w:tcPr>
          <w:p w14:paraId="7ECC2AC6" w14:textId="77777777" w:rsidR="00751CEB" w:rsidRPr="004D3388" w:rsidRDefault="00751CEB" w:rsidP="00751C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983817</w:t>
            </w:r>
          </w:p>
        </w:tc>
        <w:tc>
          <w:tcPr>
            <w:tcW w:w="1116" w:type="dxa"/>
            <w:noWrap/>
            <w:hideMark/>
          </w:tcPr>
          <w:p w14:paraId="7991F313" w14:textId="77777777" w:rsidR="00751CEB" w:rsidRPr="004D3388" w:rsidRDefault="00751CEB" w:rsidP="00751C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983769</w:t>
            </w:r>
          </w:p>
        </w:tc>
        <w:tc>
          <w:tcPr>
            <w:tcW w:w="1116" w:type="dxa"/>
            <w:noWrap/>
            <w:hideMark/>
          </w:tcPr>
          <w:p w14:paraId="6F27178F" w14:textId="77777777" w:rsidR="00751CEB" w:rsidRPr="004D3388" w:rsidRDefault="00751CEB" w:rsidP="00751C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877687</w:t>
            </w:r>
          </w:p>
        </w:tc>
        <w:tc>
          <w:tcPr>
            <w:tcW w:w="1116" w:type="dxa"/>
            <w:noWrap/>
            <w:hideMark/>
          </w:tcPr>
          <w:p w14:paraId="49BFCC4C" w14:textId="77777777" w:rsidR="00751CEB" w:rsidRPr="004D3388" w:rsidRDefault="00751CEB" w:rsidP="00751C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87798</w:t>
            </w:r>
          </w:p>
        </w:tc>
        <w:tc>
          <w:tcPr>
            <w:tcW w:w="1116" w:type="dxa"/>
            <w:noWrap/>
            <w:hideMark/>
          </w:tcPr>
          <w:p w14:paraId="5E0D697B" w14:textId="77777777" w:rsidR="00751CEB" w:rsidRPr="004D3388" w:rsidRDefault="00751CEB" w:rsidP="00751C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612,866</w:t>
            </w:r>
          </w:p>
        </w:tc>
        <w:tc>
          <w:tcPr>
            <w:tcW w:w="1116" w:type="dxa"/>
            <w:noWrap/>
            <w:hideMark/>
          </w:tcPr>
          <w:p w14:paraId="439486C6" w14:textId="77777777" w:rsidR="00751CEB" w:rsidRPr="004D3388" w:rsidRDefault="00751CEB" w:rsidP="00751C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825438</w:t>
            </w:r>
          </w:p>
        </w:tc>
        <w:tc>
          <w:tcPr>
            <w:tcW w:w="1116" w:type="dxa"/>
            <w:noWrap/>
            <w:hideMark/>
          </w:tcPr>
          <w:p w14:paraId="340333C5" w14:textId="77777777" w:rsidR="00751CEB" w:rsidRPr="004D3388" w:rsidRDefault="00751CEB" w:rsidP="00751C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647,88</w:t>
            </w:r>
            <w:proofErr w:type="gramEnd"/>
          </w:p>
        </w:tc>
        <w:tc>
          <w:tcPr>
            <w:tcW w:w="1116" w:type="dxa"/>
            <w:noWrap/>
            <w:hideMark/>
          </w:tcPr>
          <w:p w14:paraId="79E5DE3C" w14:textId="77777777" w:rsidR="00751CEB" w:rsidRPr="004D3388" w:rsidRDefault="00751CEB" w:rsidP="00751C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919986</w:t>
            </w:r>
          </w:p>
        </w:tc>
        <w:tc>
          <w:tcPr>
            <w:tcW w:w="1116" w:type="dxa"/>
            <w:noWrap/>
            <w:hideMark/>
          </w:tcPr>
          <w:p w14:paraId="028BA38E" w14:textId="77777777" w:rsidR="00751CEB" w:rsidRPr="004D3388" w:rsidRDefault="00751CEB" w:rsidP="00751C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007214</w:t>
            </w:r>
          </w:p>
        </w:tc>
      </w:tr>
      <w:tr w:rsidR="00751CEB" w:rsidRPr="004D3388" w14:paraId="7DED0D75" w14:textId="77777777" w:rsidTr="004D3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3E8B567" w14:textId="2CCF6339" w:rsidR="00751CEB" w:rsidRPr="004D3388" w:rsidRDefault="00A0472F" w:rsidP="00751C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 clusters</w:t>
            </w:r>
          </w:p>
        </w:tc>
        <w:tc>
          <w:tcPr>
            <w:tcW w:w="265" w:type="dxa"/>
            <w:noWrap/>
            <w:hideMark/>
          </w:tcPr>
          <w:p w14:paraId="01840F48" w14:textId="77777777" w:rsidR="00751CEB" w:rsidRPr="004D3388" w:rsidRDefault="00751CEB" w:rsidP="00751C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474602</w:t>
            </w:r>
          </w:p>
        </w:tc>
        <w:tc>
          <w:tcPr>
            <w:tcW w:w="1116" w:type="dxa"/>
            <w:noWrap/>
            <w:hideMark/>
          </w:tcPr>
          <w:p w14:paraId="424AEEFC" w14:textId="77777777" w:rsidR="00751CEB" w:rsidRPr="004D3388" w:rsidRDefault="00751CEB" w:rsidP="00751C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992685</w:t>
            </w:r>
          </w:p>
        </w:tc>
        <w:tc>
          <w:tcPr>
            <w:tcW w:w="1116" w:type="dxa"/>
            <w:noWrap/>
            <w:hideMark/>
          </w:tcPr>
          <w:p w14:paraId="4FBF0B5E" w14:textId="77777777" w:rsidR="00751CEB" w:rsidRPr="004D3388" w:rsidRDefault="00751CEB" w:rsidP="00751C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992666</w:t>
            </w:r>
          </w:p>
        </w:tc>
        <w:tc>
          <w:tcPr>
            <w:tcW w:w="1116" w:type="dxa"/>
            <w:noWrap/>
            <w:hideMark/>
          </w:tcPr>
          <w:p w14:paraId="6F2407F0" w14:textId="77777777" w:rsidR="00751CEB" w:rsidRPr="004D3388" w:rsidRDefault="00751CEB" w:rsidP="00751C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899625</w:t>
            </w:r>
          </w:p>
        </w:tc>
        <w:tc>
          <w:tcPr>
            <w:tcW w:w="1116" w:type="dxa"/>
            <w:noWrap/>
            <w:hideMark/>
          </w:tcPr>
          <w:p w14:paraId="54516684" w14:textId="77777777" w:rsidR="00751CEB" w:rsidRPr="004D3388" w:rsidRDefault="00751CEB" w:rsidP="00751C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899974</w:t>
            </w:r>
          </w:p>
        </w:tc>
        <w:tc>
          <w:tcPr>
            <w:tcW w:w="1116" w:type="dxa"/>
            <w:noWrap/>
            <w:hideMark/>
          </w:tcPr>
          <w:p w14:paraId="51D6B82F" w14:textId="77777777" w:rsidR="00751CEB" w:rsidRPr="004D3388" w:rsidRDefault="00751CEB" w:rsidP="00751C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722,538</w:t>
            </w:r>
          </w:p>
        </w:tc>
        <w:tc>
          <w:tcPr>
            <w:tcW w:w="1116" w:type="dxa"/>
            <w:noWrap/>
            <w:hideMark/>
          </w:tcPr>
          <w:p w14:paraId="3564C1EF" w14:textId="77777777" w:rsidR="00751CEB" w:rsidRPr="004D3388" w:rsidRDefault="00751CEB" w:rsidP="00751C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857703</w:t>
            </w:r>
          </w:p>
        </w:tc>
        <w:tc>
          <w:tcPr>
            <w:tcW w:w="1116" w:type="dxa"/>
            <w:noWrap/>
            <w:hideMark/>
          </w:tcPr>
          <w:p w14:paraId="7570C603" w14:textId="77777777" w:rsidR="00751CEB" w:rsidRPr="004D3388" w:rsidRDefault="00751CEB" w:rsidP="00751C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161,97</w:t>
            </w:r>
            <w:proofErr w:type="gramEnd"/>
          </w:p>
        </w:tc>
        <w:tc>
          <w:tcPr>
            <w:tcW w:w="1116" w:type="dxa"/>
            <w:noWrap/>
            <w:hideMark/>
          </w:tcPr>
          <w:p w14:paraId="02695947" w14:textId="77777777" w:rsidR="00751CEB" w:rsidRPr="004D3388" w:rsidRDefault="00751CEB" w:rsidP="00751C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92759</w:t>
            </w:r>
          </w:p>
        </w:tc>
        <w:tc>
          <w:tcPr>
            <w:tcW w:w="1116" w:type="dxa"/>
            <w:noWrap/>
            <w:hideMark/>
          </w:tcPr>
          <w:p w14:paraId="1E92B9C2" w14:textId="77777777" w:rsidR="00751CEB" w:rsidRPr="004D3388" w:rsidRDefault="00751CEB" w:rsidP="00751C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003574</w:t>
            </w:r>
          </w:p>
        </w:tc>
      </w:tr>
    </w:tbl>
    <w:p w14:paraId="4684AF0C" w14:textId="0C1BBB2A" w:rsidR="004D3388" w:rsidRDefault="004D3388" w:rsidP="004D33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EE7F83A" w14:textId="43A7153B" w:rsidR="004D3388" w:rsidRPr="00050491" w:rsidRDefault="004D3388" w:rsidP="004D3388">
      <w:pPr>
        <w:spacing w:after="0"/>
        <w:rPr>
          <w:lang w:val="en-US"/>
        </w:rPr>
      </w:pPr>
      <w:r w:rsidRPr="00961F0E">
        <w:rPr>
          <w:rFonts w:ascii="Times New Roman" w:hAnsi="Times New Roman" w:cs="Times New Roman"/>
          <w:b/>
          <w:sz w:val="24"/>
          <w:szCs w:val="24"/>
          <w:lang w:val="en-GB"/>
        </w:rPr>
        <w:t>Measures of cluster partitions quality for different numbers of cluster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among women</w:t>
      </w:r>
    </w:p>
    <w:tbl>
      <w:tblPr>
        <w:tblStyle w:val="Oformateradtabell1"/>
        <w:tblpPr w:leftFromText="141" w:rightFromText="141" w:vertAnchor="text" w:horzAnchor="page" w:tblpX="242" w:tblpY="247"/>
        <w:tblW w:w="14704" w:type="dxa"/>
        <w:tblLook w:val="04A0" w:firstRow="1" w:lastRow="0" w:firstColumn="1" w:lastColumn="0" w:noHBand="0" w:noVBand="1"/>
      </w:tblPr>
      <w:tblGrid>
        <w:gridCol w:w="3544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1116"/>
      </w:tblGrid>
      <w:tr w:rsidR="004D3388" w:rsidRPr="004D3388" w14:paraId="1645CE50" w14:textId="77777777" w:rsidTr="004D33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5CDFA29E" w14:textId="77777777" w:rsidR="004D3388" w:rsidRPr="00050491" w:rsidRDefault="004D3388" w:rsidP="004D338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1116" w:type="dxa"/>
            <w:noWrap/>
            <w:hideMark/>
          </w:tcPr>
          <w:p w14:paraId="0A6E66C9" w14:textId="77777777" w:rsidR="004D3388" w:rsidRPr="004D3388" w:rsidRDefault="004D3388" w:rsidP="004D33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BC</w:t>
            </w:r>
          </w:p>
        </w:tc>
        <w:tc>
          <w:tcPr>
            <w:tcW w:w="1116" w:type="dxa"/>
            <w:noWrap/>
            <w:hideMark/>
          </w:tcPr>
          <w:p w14:paraId="4869E943" w14:textId="77777777" w:rsidR="004D3388" w:rsidRPr="004D3388" w:rsidRDefault="004D3388" w:rsidP="004D33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G</w:t>
            </w:r>
          </w:p>
        </w:tc>
        <w:tc>
          <w:tcPr>
            <w:tcW w:w="1116" w:type="dxa"/>
            <w:noWrap/>
            <w:hideMark/>
          </w:tcPr>
          <w:p w14:paraId="22268AAE" w14:textId="77777777" w:rsidR="004D3388" w:rsidRPr="004D3388" w:rsidRDefault="004D3388" w:rsidP="004D33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GSD</w:t>
            </w:r>
          </w:p>
        </w:tc>
        <w:tc>
          <w:tcPr>
            <w:tcW w:w="1116" w:type="dxa"/>
            <w:noWrap/>
            <w:hideMark/>
          </w:tcPr>
          <w:p w14:paraId="3BA2F8CC" w14:textId="77777777" w:rsidR="004D3388" w:rsidRPr="004D3388" w:rsidRDefault="004D3388" w:rsidP="004D33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SW</w:t>
            </w:r>
          </w:p>
        </w:tc>
        <w:tc>
          <w:tcPr>
            <w:tcW w:w="1116" w:type="dxa"/>
            <w:noWrap/>
            <w:hideMark/>
          </w:tcPr>
          <w:p w14:paraId="762F7DCD" w14:textId="77777777" w:rsidR="004D3388" w:rsidRPr="004D3388" w:rsidRDefault="004D3388" w:rsidP="004D33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SWw</w:t>
            </w:r>
            <w:proofErr w:type="spellEnd"/>
          </w:p>
        </w:tc>
        <w:tc>
          <w:tcPr>
            <w:tcW w:w="1116" w:type="dxa"/>
            <w:noWrap/>
            <w:hideMark/>
          </w:tcPr>
          <w:p w14:paraId="16FA1D8F" w14:textId="77777777" w:rsidR="004D3388" w:rsidRPr="004D3388" w:rsidRDefault="004D3388" w:rsidP="004D33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H</w:t>
            </w:r>
          </w:p>
        </w:tc>
        <w:tc>
          <w:tcPr>
            <w:tcW w:w="1116" w:type="dxa"/>
            <w:noWrap/>
            <w:hideMark/>
          </w:tcPr>
          <w:p w14:paraId="144CA2A3" w14:textId="77777777" w:rsidR="004D3388" w:rsidRPr="004D3388" w:rsidRDefault="004D3388" w:rsidP="004D33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R2</w:t>
            </w:r>
          </w:p>
        </w:tc>
        <w:tc>
          <w:tcPr>
            <w:tcW w:w="1116" w:type="dxa"/>
            <w:noWrap/>
            <w:hideMark/>
          </w:tcPr>
          <w:p w14:paraId="5B07F6B8" w14:textId="77777777" w:rsidR="004D3388" w:rsidRPr="004D3388" w:rsidRDefault="004D3388" w:rsidP="004D33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Hsq</w:t>
            </w:r>
            <w:proofErr w:type="spellEnd"/>
          </w:p>
        </w:tc>
        <w:tc>
          <w:tcPr>
            <w:tcW w:w="1116" w:type="dxa"/>
            <w:noWrap/>
            <w:hideMark/>
          </w:tcPr>
          <w:p w14:paraId="5B90D0D3" w14:textId="77777777" w:rsidR="004D3388" w:rsidRPr="004D3388" w:rsidRDefault="004D3388" w:rsidP="004D33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R2sq</w:t>
            </w:r>
          </w:p>
        </w:tc>
        <w:tc>
          <w:tcPr>
            <w:tcW w:w="1116" w:type="dxa"/>
            <w:noWrap/>
            <w:hideMark/>
          </w:tcPr>
          <w:p w14:paraId="5DA822A4" w14:textId="77777777" w:rsidR="004D3388" w:rsidRPr="004D3388" w:rsidRDefault="004D3388" w:rsidP="004D33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C</w:t>
            </w:r>
          </w:p>
        </w:tc>
      </w:tr>
      <w:tr w:rsidR="004D3388" w:rsidRPr="004D3388" w14:paraId="0C81666B" w14:textId="77777777" w:rsidTr="004D3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F0899A6" w14:textId="77777777" w:rsidR="004D3388" w:rsidRPr="004D3388" w:rsidRDefault="004D3388" w:rsidP="004D338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 clusters</w:t>
            </w:r>
          </w:p>
        </w:tc>
        <w:tc>
          <w:tcPr>
            <w:tcW w:w="1116" w:type="dxa"/>
            <w:noWrap/>
            <w:hideMark/>
          </w:tcPr>
          <w:p w14:paraId="57FB2CD3" w14:textId="77777777" w:rsidR="004D3388" w:rsidRPr="004D3388" w:rsidRDefault="004D3388" w:rsidP="004D33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524392</w:t>
            </w:r>
          </w:p>
        </w:tc>
        <w:tc>
          <w:tcPr>
            <w:tcW w:w="1116" w:type="dxa"/>
            <w:noWrap/>
            <w:hideMark/>
          </w:tcPr>
          <w:p w14:paraId="59F38B58" w14:textId="77777777" w:rsidR="004D3388" w:rsidRPr="004D3388" w:rsidRDefault="004D3388" w:rsidP="004D33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769093</w:t>
            </w:r>
          </w:p>
        </w:tc>
        <w:tc>
          <w:tcPr>
            <w:tcW w:w="1116" w:type="dxa"/>
            <w:noWrap/>
            <w:hideMark/>
          </w:tcPr>
          <w:p w14:paraId="6F359000" w14:textId="77777777" w:rsidR="004D3388" w:rsidRPr="004D3388" w:rsidRDefault="004D3388" w:rsidP="004D33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768755</w:t>
            </w:r>
          </w:p>
        </w:tc>
        <w:tc>
          <w:tcPr>
            <w:tcW w:w="1116" w:type="dxa"/>
            <w:noWrap/>
            <w:hideMark/>
          </w:tcPr>
          <w:p w14:paraId="74E23274" w14:textId="77777777" w:rsidR="004D3388" w:rsidRPr="004D3388" w:rsidRDefault="004D3388" w:rsidP="004D33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559305</w:t>
            </w:r>
          </w:p>
        </w:tc>
        <w:tc>
          <w:tcPr>
            <w:tcW w:w="1116" w:type="dxa"/>
            <w:noWrap/>
            <w:hideMark/>
          </w:tcPr>
          <w:p w14:paraId="24B6800F" w14:textId="77777777" w:rsidR="004D3388" w:rsidRPr="004D3388" w:rsidRDefault="004D3388" w:rsidP="004D33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559554</w:t>
            </w:r>
          </w:p>
        </w:tc>
        <w:tc>
          <w:tcPr>
            <w:tcW w:w="1116" w:type="dxa"/>
            <w:noWrap/>
            <w:hideMark/>
          </w:tcPr>
          <w:p w14:paraId="085B72EE" w14:textId="77777777" w:rsidR="004D3388" w:rsidRPr="004D3388" w:rsidRDefault="004D3388" w:rsidP="004D33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54,709</w:t>
            </w:r>
          </w:p>
        </w:tc>
        <w:tc>
          <w:tcPr>
            <w:tcW w:w="1116" w:type="dxa"/>
            <w:noWrap/>
            <w:hideMark/>
          </w:tcPr>
          <w:p w14:paraId="3754BFC5" w14:textId="77777777" w:rsidR="004D3388" w:rsidRPr="004D3388" w:rsidRDefault="004D3388" w:rsidP="004D33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437451</w:t>
            </w:r>
          </w:p>
        </w:tc>
        <w:tc>
          <w:tcPr>
            <w:tcW w:w="1116" w:type="dxa"/>
            <w:noWrap/>
            <w:hideMark/>
          </w:tcPr>
          <w:p w14:paraId="494DC1F5" w14:textId="77777777" w:rsidR="004D3388" w:rsidRPr="004D3388" w:rsidRDefault="004D3388" w:rsidP="004D33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875,903</w:t>
            </w:r>
          </w:p>
        </w:tc>
        <w:tc>
          <w:tcPr>
            <w:tcW w:w="1116" w:type="dxa"/>
            <w:noWrap/>
            <w:hideMark/>
          </w:tcPr>
          <w:p w14:paraId="4716A23B" w14:textId="77777777" w:rsidR="004D3388" w:rsidRPr="004D3388" w:rsidRDefault="004D3388" w:rsidP="004D33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560342</w:t>
            </w:r>
          </w:p>
        </w:tc>
        <w:tc>
          <w:tcPr>
            <w:tcW w:w="1116" w:type="dxa"/>
            <w:noWrap/>
            <w:hideMark/>
          </w:tcPr>
          <w:p w14:paraId="4A5A7D30" w14:textId="77777777" w:rsidR="004D3388" w:rsidRPr="004D3388" w:rsidRDefault="004D3388" w:rsidP="004D33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120383</w:t>
            </w:r>
          </w:p>
        </w:tc>
      </w:tr>
      <w:tr w:rsidR="004D3388" w:rsidRPr="004D3388" w14:paraId="4E3EE351" w14:textId="77777777" w:rsidTr="004D3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5B42D164" w14:textId="77777777" w:rsidR="004D3388" w:rsidRPr="004D3388" w:rsidRDefault="004D3388" w:rsidP="004D338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 clusters</w:t>
            </w:r>
          </w:p>
        </w:tc>
        <w:tc>
          <w:tcPr>
            <w:tcW w:w="1116" w:type="dxa"/>
            <w:noWrap/>
            <w:hideMark/>
          </w:tcPr>
          <w:p w14:paraId="2D67BDD9" w14:textId="77777777" w:rsidR="004D3388" w:rsidRPr="004D3388" w:rsidRDefault="004D3388" w:rsidP="004D33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623228</w:t>
            </w:r>
          </w:p>
        </w:tc>
        <w:tc>
          <w:tcPr>
            <w:tcW w:w="1116" w:type="dxa"/>
            <w:noWrap/>
            <w:hideMark/>
          </w:tcPr>
          <w:p w14:paraId="7FEB0379" w14:textId="77777777" w:rsidR="004D3388" w:rsidRPr="004D3388" w:rsidRDefault="004D3388" w:rsidP="004D33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917835</w:t>
            </w:r>
          </w:p>
        </w:tc>
        <w:tc>
          <w:tcPr>
            <w:tcW w:w="1116" w:type="dxa"/>
            <w:noWrap/>
            <w:hideMark/>
          </w:tcPr>
          <w:p w14:paraId="75F12A65" w14:textId="77777777" w:rsidR="004D3388" w:rsidRPr="004D3388" w:rsidRDefault="004D3388" w:rsidP="004D33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917472</w:t>
            </w:r>
          </w:p>
        </w:tc>
        <w:tc>
          <w:tcPr>
            <w:tcW w:w="1116" w:type="dxa"/>
            <w:noWrap/>
            <w:hideMark/>
          </w:tcPr>
          <w:p w14:paraId="3FF46532" w14:textId="77777777" w:rsidR="004D3388" w:rsidRPr="004D3388" w:rsidRDefault="004D3388" w:rsidP="004D33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711773</w:t>
            </w:r>
          </w:p>
        </w:tc>
        <w:tc>
          <w:tcPr>
            <w:tcW w:w="1116" w:type="dxa"/>
            <w:noWrap/>
            <w:hideMark/>
          </w:tcPr>
          <w:p w14:paraId="1DDAF66C" w14:textId="77777777" w:rsidR="004D3388" w:rsidRPr="004D3388" w:rsidRDefault="004D3388" w:rsidP="004D33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712126</w:t>
            </w:r>
          </w:p>
        </w:tc>
        <w:tc>
          <w:tcPr>
            <w:tcW w:w="1116" w:type="dxa"/>
            <w:noWrap/>
            <w:hideMark/>
          </w:tcPr>
          <w:p w14:paraId="742C5D1B" w14:textId="77777777" w:rsidR="004D3388" w:rsidRPr="004D3388" w:rsidRDefault="004D3388" w:rsidP="004D33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572,485</w:t>
            </w:r>
          </w:p>
        </w:tc>
        <w:tc>
          <w:tcPr>
            <w:tcW w:w="1116" w:type="dxa"/>
            <w:noWrap/>
            <w:hideMark/>
          </w:tcPr>
          <w:p w14:paraId="64FCC6C6" w14:textId="77777777" w:rsidR="004D3388" w:rsidRPr="004D3388" w:rsidRDefault="004D3388" w:rsidP="004D33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631055</w:t>
            </w:r>
          </w:p>
        </w:tc>
        <w:tc>
          <w:tcPr>
            <w:tcW w:w="1116" w:type="dxa"/>
            <w:noWrap/>
            <w:hideMark/>
          </w:tcPr>
          <w:p w14:paraId="50627E68" w14:textId="77777777" w:rsidR="004D3388" w:rsidRPr="004D3388" w:rsidRDefault="004D3388" w:rsidP="004D33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958,195</w:t>
            </w:r>
          </w:p>
        </w:tc>
        <w:tc>
          <w:tcPr>
            <w:tcW w:w="1116" w:type="dxa"/>
            <w:noWrap/>
            <w:hideMark/>
          </w:tcPr>
          <w:p w14:paraId="6D984BDF" w14:textId="77777777" w:rsidR="004D3388" w:rsidRPr="004D3388" w:rsidRDefault="004D3388" w:rsidP="004D33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798451</w:t>
            </w:r>
          </w:p>
        </w:tc>
        <w:tc>
          <w:tcPr>
            <w:tcW w:w="1116" w:type="dxa"/>
            <w:noWrap/>
            <w:hideMark/>
          </w:tcPr>
          <w:p w14:paraId="06A3A007" w14:textId="77777777" w:rsidR="004D3388" w:rsidRPr="004D3388" w:rsidRDefault="004D3388" w:rsidP="004D33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028143</w:t>
            </w:r>
          </w:p>
        </w:tc>
      </w:tr>
      <w:tr w:rsidR="004D3388" w:rsidRPr="004D3388" w14:paraId="791DCFAD" w14:textId="77777777" w:rsidTr="004D3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5DA36BCC" w14:textId="77777777" w:rsidR="004D3388" w:rsidRPr="004D3388" w:rsidRDefault="004D3388" w:rsidP="004D338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 clusters</w:t>
            </w:r>
          </w:p>
        </w:tc>
        <w:tc>
          <w:tcPr>
            <w:tcW w:w="1116" w:type="dxa"/>
            <w:noWrap/>
            <w:hideMark/>
          </w:tcPr>
          <w:p w14:paraId="616B54FD" w14:textId="77777777" w:rsidR="004D3388" w:rsidRPr="004D3388" w:rsidRDefault="004D3388" w:rsidP="004D33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569203</w:t>
            </w:r>
          </w:p>
        </w:tc>
        <w:tc>
          <w:tcPr>
            <w:tcW w:w="1116" w:type="dxa"/>
            <w:noWrap/>
            <w:hideMark/>
          </w:tcPr>
          <w:p w14:paraId="6DA84C9E" w14:textId="77777777" w:rsidR="004D3388" w:rsidRPr="004D3388" w:rsidRDefault="004D3388" w:rsidP="004D33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915209</w:t>
            </w:r>
          </w:p>
        </w:tc>
        <w:tc>
          <w:tcPr>
            <w:tcW w:w="1116" w:type="dxa"/>
            <w:noWrap/>
            <w:hideMark/>
          </w:tcPr>
          <w:p w14:paraId="6C903A03" w14:textId="77777777" w:rsidR="004D3388" w:rsidRPr="004D3388" w:rsidRDefault="004D3388" w:rsidP="004D33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914757</w:t>
            </w:r>
          </w:p>
        </w:tc>
        <w:tc>
          <w:tcPr>
            <w:tcW w:w="1116" w:type="dxa"/>
            <w:noWrap/>
            <w:hideMark/>
          </w:tcPr>
          <w:p w14:paraId="740E8597" w14:textId="77777777" w:rsidR="004D3388" w:rsidRPr="004D3388" w:rsidRDefault="004D3388" w:rsidP="004D33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727523</w:t>
            </w:r>
          </w:p>
        </w:tc>
        <w:tc>
          <w:tcPr>
            <w:tcW w:w="1116" w:type="dxa"/>
            <w:noWrap/>
            <w:hideMark/>
          </w:tcPr>
          <w:p w14:paraId="6C27DF79" w14:textId="77777777" w:rsidR="004D3388" w:rsidRPr="004D3388" w:rsidRDefault="004D3388" w:rsidP="004D33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727979</w:t>
            </w:r>
          </w:p>
        </w:tc>
        <w:tc>
          <w:tcPr>
            <w:tcW w:w="1116" w:type="dxa"/>
            <w:noWrap/>
            <w:hideMark/>
          </w:tcPr>
          <w:p w14:paraId="50B51B45" w14:textId="77777777" w:rsidR="004D3388" w:rsidRPr="004D3388" w:rsidRDefault="004D3388" w:rsidP="004D33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596,248</w:t>
            </w:r>
          </w:p>
        </w:tc>
        <w:tc>
          <w:tcPr>
            <w:tcW w:w="1116" w:type="dxa"/>
            <w:noWrap/>
            <w:hideMark/>
          </w:tcPr>
          <w:p w14:paraId="4EE3F8B6" w14:textId="77777777" w:rsidR="004D3388" w:rsidRPr="004D3388" w:rsidRDefault="004D3388" w:rsidP="004D33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697167</w:t>
            </w:r>
          </w:p>
        </w:tc>
        <w:tc>
          <w:tcPr>
            <w:tcW w:w="1116" w:type="dxa"/>
            <w:noWrap/>
            <w:hideMark/>
          </w:tcPr>
          <w:p w14:paraId="1AC9455F" w14:textId="77777777" w:rsidR="004D3388" w:rsidRPr="004D3388" w:rsidRDefault="004D3388" w:rsidP="004D33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073,484</w:t>
            </w:r>
          </w:p>
        </w:tc>
        <w:tc>
          <w:tcPr>
            <w:tcW w:w="1116" w:type="dxa"/>
            <w:noWrap/>
            <w:hideMark/>
          </w:tcPr>
          <w:p w14:paraId="36770C87" w14:textId="77777777" w:rsidR="004D3388" w:rsidRPr="004D3388" w:rsidRDefault="004D3388" w:rsidP="004D33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818141</w:t>
            </w:r>
          </w:p>
        </w:tc>
        <w:tc>
          <w:tcPr>
            <w:tcW w:w="1116" w:type="dxa"/>
            <w:noWrap/>
            <w:hideMark/>
          </w:tcPr>
          <w:p w14:paraId="102867AB" w14:textId="77777777" w:rsidR="004D3388" w:rsidRPr="004D3388" w:rsidRDefault="004D3388" w:rsidP="004D33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031963</w:t>
            </w:r>
          </w:p>
        </w:tc>
      </w:tr>
      <w:tr w:rsidR="004D3388" w:rsidRPr="004D3388" w14:paraId="5E9EC5EB" w14:textId="77777777" w:rsidTr="004D33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7B527C5" w14:textId="77777777" w:rsidR="004D3388" w:rsidRPr="004D3388" w:rsidRDefault="004D3388" w:rsidP="004D338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 clusters</w:t>
            </w:r>
          </w:p>
        </w:tc>
        <w:tc>
          <w:tcPr>
            <w:tcW w:w="1116" w:type="dxa"/>
            <w:noWrap/>
            <w:hideMark/>
          </w:tcPr>
          <w:p w14:paraId="4BC37739" w14:textId="77777777" w:rsidR="004D3388" w:rsidRPr="004D3388" w:rsidRDefault="004D3388" w:rsidP="004D33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573056</w:t>
            </w:r>
          </w:p>
        </w:tc>
        <w:tc>
          <w:tcPr>
            <w:tcW w:w="1116" w:type="dxa"/>
            <w:noWrap/>
            <w:hideMark/>
          </w:tcPr>
          <w:p w14:paraId="24C1AA90" w14:textId="77777777" w:rsidR="004D3388" w:rsidRPr="004D3388" w:rsidRDefault="004D3388" w:rsidP="004D33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948459</w:t>
            </w:r>
          </w:p>
        </w:tc>
        <w:tc>
          <w:tcPr>
            <w:tcW w:w="1116" w:type="dxa"/>
            <w:noWrap/>
            <w:hideMark/>
          </w:tcPr>
          <w:p w14:paraId="34B91C85" w14:textId="77777777" w:rsidR="004D3388" w:rsidRPr="004D3388" w:rsidRDefault="004D3388" w:rsidP="004D33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948318</w:t>
            </w:r>
          </w:p>
        </w:tc>
        <w:tc>
          <w:tcPr>
            <w:tcW w:w="1116" w:type="dxa"/>
            <w:noWrap/>
            <w:hideMark/>
          </w:tcPr>
          <w:p w14:paraId="3C87FBB9" w14:textId="77777777" w:rsidR="004D3388" w:rsidRPr="004D3388" w:rsidRDefault="004D3388" w:rsidP="004D33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777122</w:t>
            </w:r>
          </w:p>
        </w:tc>
        <w:tc>
          <w:tcPr>
            <w:tcW w:w="1116" w:type="dxa"/>
            <w:noWrap/>
            <w:hideMark/>
          </w:tcPr>
          <w:p w14:paraId="47D0C724" w14:textId="77777777" w:rsidR="004D3388" w:rsidRPr="004D3388" w:rsidRDefault="004D3388" w:rsidP="004D33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777585</w:t>
            </w:r>
          </w:p>
        </w:tc>
        <w:tc>
          <w:tcPr>
            <w:tcW w:w="1116" w:type="dxa"/>
            <w:noWrap/>
            <w:hideMark/>
          </w:tcPr>
          <w:p w14:paraId="2F748F3D" w14:textId="77777777" w:rsidR="004D3388" w:rsidRPr="004D3388" w:rsidRDefault="004D3388" w:rsidP="004D33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767,135</w:t>
            </w:r>
          </w:p>
        </w:tc>
        <w:tc>
          <w:tcPr>
            <w:tcW w:w="1116" w:type="dxa"/>
            <w:noWrap/>
            <w:hideMark/>
          </w:tcPr>
          <w:p w14:paraId="25A7E4DD" w14:textId="77777777" w:rsidR="004D3388" w:rsidRPr="004D3388" w:rsidRDefault="004D3388" w:rsidP="004D33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754166</w:t>
            </w:r>
          </w:p>
        </w:tc>
        <w:tc>
          <w:tcPr>
            <w:tcW w:w="1116" w:type="dxa"/>
            <w:noWrap/>
            <w:hideMark/>
          </w:tcPr>
          <w:p w14:paraId="3503B3A0" w14:textId="77777777" w:rsidR="004D3388" w:rsidRPr="004D3388" w:rsidRDefault="004D3388" w:rsidP="004D33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994,89</w:t>
            </w:r>
          </w:p>
        </w:tc>
        <w:tc>
          <w:tcPr>
            <w:tcW w:w="1116" w:type="dxa"/>
            <w:noWrap/>
            <w:hideMark/>
          </w:tcPr>
          <w:p w14:paraId="6A0EC396" w14:textId="77777777" w:rsidR="004D3388" w:rsidRPr="004D3388" w:rsidRDefault="004D3388" w:rsidP="004D33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847038</w:t>
            </w:r>
          </w:p>
        </w:tc>
        <w:tc>
          <w:tcPr>
            <w:tcW w:w="1116" w:type="dxa"/>
            <w:noWrap/>
            <w:hideMark/>
          </w:tcPr>
          <w:p w14:paraId="53722FC0" w14:textId="77777777" w:rsidR="004D3388" w:rsidRPr="004D3388" w:rsidRDefault="004D3388" w:rsidP="004D33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D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020587</w:t>
            </w:r>
          </w:p>
        </w:tc>
      </w:tr>
    </w:tbl>
    <w:p w14:paraId="1EF0D99A" w14:textId="77777777" w:rsidR="004D3388" w:rsidRDefault="004D3388" w:rsidP="004D33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BE9236F" w14:textId="2034A6D4" w:rsidR="004D3388" w:rsidRPr="004D3388" w:rsidRDefault="004D3388" w:rsidP="004D33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D3388">
        <w:rPr>
          <w:rFonts w:ascii="Times New Roman" w:hAnsi="Times New Roman" w:cs="Times New Roman"/>
          <w:sz w:val="20"/>
          <w:szCs w:val="20"/>
          <w:lang w:val="en-GB"/>
        </w:rPr>
        <w:t>PCB: Point Biserial Correlation</w:t>
      </w:r>
    </w:p>
    <w:p w14:paraId="2A0135B6" w14:textId="77777777" w:rsidR="004D3388" w:rsidRPr="004D3388" w:rsidRDefault="004D3388" w:rsidP="004D33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D3388">
        <w:rPr>
          <w:rFonts w:ascii="Times New Roman" w:hAnsi="Times New Roman" w:cs="Times New Roman"/>
          <w:sz w:val="20"/>
          <w:szCs w:val="20"/>
          <w:lang w:val="en-GB"/>
        </w:rPr>
        <w:t>HG: Hubert’s Gamma</w:t>
      </w:r>
    </w:p>
    <w:p w14:paraId="0B765F89" w14:textId="77777777" w:rsidR="004D3388" w:rsidRPr="004D3388" w:rsidRDefault="004D3388" w:rsidP="004D33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D3388">
        <w:rPr>
          <w:rFonts w:ascii="Times New Roman" w:hAnsi="Times New Roman" w:cs="Times New Roman"/>
          <w:sz w:val="20"/>
          <w:szCs w:val="20"/>
          <w:lang w:val="en-GB"/>
        </w:rPr>
        <w:t>HGSD: Hubert’s Somers’ D</w:t>
      </w:r>
    </w:p>
    <w:p w14:paraId="573BCB22" w14:textId="77777777" w:rsidR="004D3388" w:rsidRPr="004D3388" w:rsidRDefault="004D3388" w:rsidP="004D33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D3388">
        <w:rPr>
          <w:rFonts w:ascii="Times New Roman" w:hAnsi="Times New Roman" w:cs="Times New Roman"/>
          <w:sz w:val="20"/>
          <w:szCs w:val="20"/>
          <w:lang w:val="en-GB"/>
        </w:rPr>
        <w:t>ASW: Average Silhouette Width</w:t>
      </w:r>
    </w:p>
    <w:p w14:paraId="2BECB251" w14:textId="77777777" w:rsidR="004D3388" w:rsidRPr="004D3388" w:rsidRDefault="004D3388" w:rsidP="004D33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D3388">
        <w:rPr>
          <w:rFonts w:ascii="Times New Roman" w:hAnsi="Times New Roman" w:cs="Times New Roman"/>
          <w:sz w:val="20"/>
          <w:szCs w:val="20"/>
          <w:lang w:val="en-GB"/>
        </w:rPr>
        <w:t>ASWw</w:t>
      </w:r>
      <w:proofErr w:type="spellEnd"/>
      <w:r w:rsidRPr="004D3388">
        <w:rPr>
          <w:rFonts w:ascii="Times New Roman" w:hAnsi="Times New Roman" w:cs="Times New Roman"/>
          <w:sz w:val="20"/>
          <w:szCs w:val="20"/>
          <w:lang w:val="en-GB"/>
        </w:rPr>
        <w:t>: Average Silhouette Width (weighted)</w:t>
      </w:r>
    </w:p>
    <w:p w14:paraId="32819489" w14:textId="77777777" w:rsidR="004D3388" w:rsidRPr="004D3388" w:rsidRDefault="004D3388" w:rsidP="004D33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D3388">
        <w:rPr>
          <w:rFonts w:ascii="Times New Roman" w:hAnsi="Times New Roman" w:cs="Times New Roman"/>
          <w:sz w:val="20"/>
          <w:szCs w:val="20"/>
          <w:lang w:val="en-GB"/>
        </w:rPr>
        <w:t xml:space="preserve">CH: </w:t>
      </w:r>
      <w:proofErr w:type="spellStart"/>
      <w:r w:rsidRPr="004D3388">
        <w:rPr>
          <w:rFonts w:ascii="Times New Roman" w:hAnsi="Times New Roman" w:cs="Times New Roman"/>
          <w:sz w:val="20"/>
          <w:szCs w:val="20"/>
          <w:lang w:val="en-GB"/>
        </w:rPr>
        <w:t>Calinski-Harabasz</w:t>
      </w:r>
      <w:proofErr w:type="spellEnd"/>
      <w:r w:rsidRPr="004D3388">
        <w:rPr>
          <w:rFonts w:ascii="Times New Roman" w:hAnsi="Times New Roman" w:cs="Times New Roman"/>
          <w:sz w:val="20"/>
          <w:szCs w:val="20"/>
          <w:lang w:val="en-GB"/>
        </w:rPr>
        <w:t xml:space="preserve"> index</w:t>
      </w:r>
    </w:p>
    <w:p w14:paraId="302C0DB5" w14:textId="77777777" w:rsidR="004D3388" w:rsidRPr="004D3388" w:rsidRDefault="004D3388" w:rsidP="004D33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D3388">
        <w:rPr>
          <w:rFonts w:ascii="Times New Roman" w:hAnsi="Times New Roman" w:cs="Times New Roman"/>
          <w:sz w:val="20"/>
          <w:szCs w:val="20"/>
          <w:lang w:val="en-GB"/>
        </w:rPr>
        <w:t>R2: Pseudo R²</w:t>
      </w:r>
    </w:p>
    <w:p w14:paraId="2516AC9A" w14:textId="77777777" w:rsidR="004D3388" w:rsidRPr="004D3388" w:rsidRDefault="004D3388" w:rsidP="004D33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4D3388">
        <w:rPr>
          <w:rFonts w:ascii="Times New Roman" w:hAnsi="Times New Roman" w:cs="Times New Roman"/>
          <w:sz w:val="20"/>
          <w:szCs w:val="20"/>
          <w:lang w:val="en-GB"/>
        </w:rPr>
        <w:t>CHsq</w:t>
      </w:r>
      <w:proofErr w:type="spellEnd"/>
      <w:r w:rsidRPr="004D3388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proofErr w:type="spellStart"/>
      <w:r w:rsidRPr="004D3388">
        <w:rPr>
          <w:rFonts w:ascii="Times New Roman" w:hAnsi="Times New Roman" w:cs="Times New Roman"/>
          <w:sz w:val="20"/>
          <w:szCs w:val="20"/>
          <w:lang w:val="en-GB"/>
        </w:rPr>
        <w:t>Calinski-Harabasz</w:t>
      </w:r>
      <w:proofErr w:type="spellEnd"/>
      <w:r w:rsidRPr="004D3388">
        <w:rPr>
          <w:rFonts w:ascii="Times New Roman" w:hAnsi="Times New Roman" w:cs="Times New Roman"/>
          <w:sz w:val="20"/>
          <w:szCs w:val="20"/>
          <w:lang w:val="en-GB"/>
        </w:rPr>
        <w:t xml:space="preserve"> index squared</w:t>
      </w:r>
    </w:p>
    <w:p w14:paraId="5BF9ED4B" w14:textId="77777777" w:rsidR="005F3122" w:rsidRDefault="004D3388" w:rsidP="004D33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D3388">
        <w:rPr>
          <w:rFonts w:ascii="Times New Roman" w:hAnsi="Times New Roman" w:cs="Times New Roman"/>
          <w:sz w:val="20"/>
          <w:szCs w:val="20"/>
          <w:lang w:val="en-GB"/>
        </w:rPr>
        <w:t>R2sq: Pseudo R² squared</w:t>
      </w:r>
      <w:r w:rsidR="008873BD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</w:p>
    <w:p w14:paraId="4C46C2C3" w14:textId="4626DD05" w:rsidR="004D3388" w:rsidRPr="004D3388" w:rsidRDefault="004D3388" w:rsidP="004D33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D3388">
        <w:rPr>
          <w:rFonts w:ascii="Times New Roman" w:hAnsi="Times New Roman" w:cs="Times New Roman"/>
          <w:sz w:val="20"/>
          <w:szCs w:val="20"/>
          <w:lang w:val="en-GB"/>
        </w:rPr>
        <w:t>HC: Hubert’s C</w:t>
      </w:r>
    </w:p>
    <w:sectPr w:rsidR="004D3388" w:rsidRPr="004D3388" w:rsidSect="004D338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CEB"/>
    <w:rsid w:val="00006611"/>
    <w:rsid w:val="00050491"/>
    <w:rsid w:val="000C3AF9"/>
    <w:rsid w:val="00237A0E"/>
    <w:rsid w:val="004D3388"/>
    <w:rsid w:val="005F3122"/>
    <w:rsid w:val="00751CEB"/>
    <w:rsid w:val="008873BD"/>
    <w:rsid w:val="00965F6A"/>
    <w:rsid w:val="00A0472F"/>
    <w:rsid w:val="00BA1A45"/>
    <w:rsid w:val="00DA4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3B047"/>
  <w15:chartTrackingRefBased/>
  <w15:docId w15:val="{90E18743-C495-4DBC-A54F-957A06A87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1">
    <w:name w:val="Plain Table 1"/>
    <w:basedOn w:val="Normaltabell"/>
    <w:uiPriority w:val="41"/>
    <w:rsid w:val="00751CE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rutnt">
    <w:name w:val="Table Grid"/>
    <w:basedOn w:val="Normaltabell"/>
    <w:uiPriority w:val="39"/>
    <w:rsid w:val="00DA44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3">
    <w:name w:val="Plain Table 3"/>
    <w:basedOn w:val="Normaltabell"/>
    <w:uiPriority w:val="43"/>
    <w:rsid w:val="00DA44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412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6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6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14" ma:contentTypeDescription="Skapa ett nytt dokument." ma:contentTypeScope="" ma:versionID="934a36b8e7fdec109137b4f334734c36">
  <xsd:schema xmlns:xsd="http://www.w3.org/2001/XMLSchema" xmlns:xs="http://www.w3.org/2001/XMLSchema" xmlns:p="http://schemas.microsoft.com/office/2006/metadata/properties" xmlns:ns3="41e03578-6ce5-4620-b478-ed78c49ce268" xmlns:ns4="cdb42919-e907-4af9-bde6-ef21bc62ca3a" targetNamespace="http://schemas.microsoft.com/office/2006/metadata/properties" ma:root="true" ma:fieldsID="4ed8a4108ba8162dbe6bd57841efd53f" ns3:_="" ns4:_="">
    <xsd:import namespace="41e03578-6ce5-4620-b478-ed78c49ce268"/>
    <xsd:import namespace="cdb42919-e907-4af9-bde6-ef21bc62ca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42919-e907-4af9-bde6-ef21bc62ca3a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08E2E4E-8047-4D2D-AC81-627550183C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e03578-6ce5-4620-b478-ed78c49ce268"/>
    <ds:schemaRef ds:uri="cdb42919-e907-4af9-bde6-ef21bc62ca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D0FE386-9616-4BB8-BDCC-AFF592A7E6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A58C11-E032-49D6-A5DD-C05C438FAA68}">
  <ds:schemaRefs>
    <ds:schemaRef ds:uri="http://purl.org/dc/terms/"/>
    <ds:schemaRef ds:uri="http://schemas.openxmlformats.org/package/2006/metadata/core-properties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purl.org/dc/dcmitype/"/>
    <ds:schemaRef ds:uri="cdb42919-e907-4af9-bde6-ef21bc62ca3a"/>
    <ds:schemaRef ds:uri="41e03578-6ce5-4620-b478-ed78c49ce268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254</Characters>
  <Application>Microsoft Office Word</Application>
  <DocSecurity>0</DocSecurity>
  <Lines>139</Lines>
  <Paragraphs>14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lin Gémes</dc:creator>
  <cp:keywords/>
  <dc:description/>
  <cp:lastModifiedBy>Katalin Gémes</cp:lastModifiedBy>
  <cp:revision>2</cp:revision>
  <dcterms:created xsi:type="dcterms:W3CDTF">2023-01-19T17:52:00Z</dcterms:created>
  <dcterms:modified xsi:type="dcterms:W3CDTF">2023-01-19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DF3DB05156D147B2D0AB6859064509</vt:lpwstr>
  </property>
  <property fmtid="{D5CDD505-2E9C-101B-9397-08002B2CF9AE}" pid="3" name="GrammarlyDocumentId">
    <vt:lpwstr>b0107cdc911d87022f2b3edf38b7a4276ffcfe7152af95c2caea7759295ccbcd</vt:lpwstr>
  </property>
</Properties>
</file>